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77D8F" w14:textId="42EFE975" w:rsidR="007A4321" w:rsidRDefault="007D1302" w:rsidP="007A4321">
      <w:pPr>
        <w:pStyle w:val="SOMContent"/>
        <w:widowControl w:val="0"/>
        <w:rPr>
          <w:rFonts w:ascii="Cambria" w:hAnsi="Cambria"/>
          <w:b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Supplementary File 2.</w:t>
      </w:r>
    </w:p>
    <w:p w14:paraId="4D58C94A" w14:textId="77777777" w:rsidR="007A4321" w:rsidRDefault="007A4321" w:rsidP="007A4321">
      <w:pPr>
        <w:pStyle w:val="SOMContent"/>
        <w:widowControl w:val="0"/>
        <w:rPr>
          <w:rFonts w:ascii="Cambria" w:hAnsi="Cambria"/>
          <w:b/>
          <w:sz w:val="22"/>
          <w:szCs w:val="22"/>
        </w:rPr>
      </w:pPr>
      <w:r w:rsidRPr="00FF34FD">
        <w:rPr>
          <w:rFonts w:ascii="Cambria" w:hAnsi="Cambria"/>
        </w:rPr>
        <w:t>Model parameters for linear mixed-effect model assessing the impact of air quality (AQI) on the baseline change preference score model which included Year, Load, SES, Age Cohort, and LookingWindow1 as predictors</w:t>
      </w:r>
      <w:r>
        <w:rPr>
          <w:rFonts w:ascii="Cambria" w:hAnsi="Cambria"/>
        </w:rPr>
        <w:t>, controlling for the shift rate</w:t>
      </w:r>
      <w:r w:rsidRPr="00FF34FD">
        <w:rPr>
          <w:rFonts w:ascii="Cambria" w:hAnsi="Cambria"/>
        </w:rPr>
        <w:t xml:space="preserve"> (see Table </w:t>
      </w:r>
      <w:r>
        <w:rPr>
          <w:rFonts w:ascii="Cambria" w:hAnsi="Cambria"/>
        </w:rPr>
        <w:t>6</w:t>
      </w:r>
      <w:r w:rsidRPr="00FF34FD">
        <w:rPr>
          <w:rFonts w:ascii="Cambria" w:hAnsi="Cambria"/>
        </w:rPr>
        <w:t>).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256"/>
        <w:gridCol w:w="1275"/>
        <w:gridCol w:w="1279"/>
        <w:gridCol w:w="1137"/>
        <w:gridCol w:w="1112"/>
        <w:gridCol w:w="1291"/>
      </w:tblGrid>
      <w:tr w:rsidR="007A4321" w14:paraId="30CAE5D5" w14:textId="77777777" w:rsidTr="00C9285B">
        <w:trPr>
          <w:trHeight w:val="32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FCC3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A3BFB9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stimate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FEF1DB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td. Error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910346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F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376E6C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 value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3DE7B" w14:textId="77777777" w:rsidR="007A4321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>(&gt;|t|)</w:t>
            </w:r>
          </w:p>
        </w:tc>
      </w:tr>
      <w:tr w:rsidR="007A4321" w14:paraId="36B794B0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DFEB5A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(Intercept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54C6C5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5A3CC6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EDA3D2A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.8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6947CD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36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42F4719E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7A4321" w14:paraId="11E2A0D8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F90E" w14:textId="77777777" w:rsidR="007A4321" w:rsidRPr="004D6DC7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S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751D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9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AA01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2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EBB7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855.4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8EFE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4.16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27300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&lt;0.001</w:t>
            </w:r>
          </w:p>
        </w:tc>
      </w:tr>
      <w:tr w:rsidR="007A4321" w14:paraId="1BA9B80C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E4129C7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EC90AE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757CC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01F3A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7.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36AC00C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1566D3D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32</w:t>
            </w:r>
          </w:p>
        </w:tc>
      </w:tr>
      <w:tr w:rsidR="007A4321" w14:paraId="45E5EBCB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53A3" w14:textId="77777777" w:rsidR="007A4321" w:rsidRPr="004D6DC7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Loa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85A8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5806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976D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834.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1BF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2.8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E25E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049</w:t>
            </w:r>
          </w:p>
        </w:tc>
      </w:tr>
      <w:tr w:rsidR="007A4321" w14:paraId="6CB6DA26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09394B4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oad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BC7B94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DDD3D3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14378B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9.6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0A3ACEF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722E13B4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66</w:t>
            </w:r>
          </w:p>
        </w:tc>
      </w:tr>
      <w:tr w:rsidR="007A4321" w14:paraId="64766D8C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C417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6991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B6E4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327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8.0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2F57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96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0415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64</w:t>
            </w:r>
          </w:p>
        </w:tc>
      </w:tr>
      <w:tr w:rsidR="007A4321" w14:paraId="6F735179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2E557E7C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g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E220BB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0E7CEE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CDB6584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5.7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7D2557D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5B2682C3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8</w:t>
            </w:r>
          </w:p>
        </w:tc>
      </w:tr>
      <w:tr w:rsidR="007A4321" w14:paraId="1CC6EA93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789B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Q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0A5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77B8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9626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1.3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1483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4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9DDD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51</w:t>
            </w:r>
          </w:p>
        </w:tc>
      </w:tr>
      <w:tr w:rsidR="007A4321" w14:paraId="6ABAA6F5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1621C13A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proofErr w:type="spellStart"/>
            <w:proofErr w:type="gramStart"/>
            <w:r>
              <w:rPr>
                <w:rFonts w:ascii="Calibri" w:hAnsi="Calibri" w:cs="Calibri"/>
                <w:color w:val="000000"/>
              </w:rPr>
              <w:t>Year:SES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FE8DE9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B96F431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22DFC2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3.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9EED4F0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A6BF5A0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5</w:t>
            </w:r>
          </w:p>
        </w:tc>
      </w:tr>
      <w:tr w:rsidR="007A4321" w14:paraId="45E31FE2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E8D0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Year:LookingWindow</w:t>
            </w:r>
            <w:proofErr w:type="gramEnd"/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4F1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FFEE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00C9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6.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091F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A588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83</w:t>
            </w:r>
          </w:p>
        </w:tc>
      </w:tr>
      <w:tr w:rsidR="007A4321" w14:paraId="622C9F0B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354AF3E6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SES:LookingWindow</w:t>
            </w:r>
            <w:proofErr w:type="gramEnd"/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77B8D62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9EB9F5F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F4DF73F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3.9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D130FEA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6F5670A7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1</w:t>
            </w:r>
          </w:p>
        </w:tc>
      </w:tr>
      <w:tr w:rsidR="007A4321" w14:paraId="1825F14F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43E2" w14:textId="77777777" w:rsidR="007A4321" w:rsidRPr="004D6DC7" w:rsidRDefault="007A4321" w:rsidP="00C9285B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proofErr w:type="gramStart"/>
            <w:r w:rsidRPr="004D6DC7">
              <w:rPr>
                <w:rFonts w:ascii="Calibri" w:hAnsi="Calibri" w:cs="Calibri"/>
                <w:b/>
                <w:bCs/>
                <w:color w:val="000000"/>
              </w:rPr>
              <w:t>Year:AQI</w:t>
            </w:r>
            <w:proofErr w:type="spellEnd"/>
            <w:proofErr w:type="gram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F1B9B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CF5E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0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1C9E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916.5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C094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2.01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A5D0" w14:textId="77777777" w:rsidR="007A4321" w:rsidRPr="004D6DC7" w:rsidRDefault="007A4321" w:rsidP="00C9285B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4D6DC7">
              <w:rPr>
                <w:rFonts w:ascii="Calibri" w:hAnsi="Calibri" w:cs="Calibri"/>
                <w:b/>
                <w:bCs/>
                <w:color w:val="000000"/>
              </w:rPr>
              <w:t>0.0446</w:t>
            </w:r>
          </w:p>
        </w:tc>
      </w:tr>
      <w:tr w:rsidR="007A4321" w14:paraId="4663B6A4" w14:textId="77777777" w:rsidTr="00C9285B">
        <w:trPr>
          <w:trHeight w:val="320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2A727E3" w14:textId="77777777" w:rsidR="007A4321" w:rsidRDefault="007A4321" w:rsidP="00C9285B">
            <w:pPr>
              <w:rPr>
                <w:rFonts w:ascii="Calibri" w:hAnsi="Calibri" w:cs="Calibri"/>
                <w:color w:val="000000"/>
              </w:rPr>
            </w:pPr>
            <w:proofErr w:type="gramStart"/>
            <w:r>
              <w:rPr>
                <w:rFonts w:ascii="Calibri" w:hAnsi="Calibri" w:cs="Calibri"/>
                <w:color w:val="000000"/>
              </w:rPr>
              <w:t>Year:SES</w:t>
            </w:r>
            <w:proofErr w:type="gramEnd"/>
            <w:r>
              <w:rPr>
                <w:rFonts w:ascii="Calibri" w:hAnsi="Calibri" w:cs="Calibri"/>
                <w:color w:val="000000"/>
              </w:rPr>
              <w:t>:LookingWindow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61B1EE2E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3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20B35D5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31CCBB4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9.20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14:paraId="02BF6907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28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D9D9" w:fill="D9D9D9"/>
            <w:noWrap/>
            <w:vAlign w:val="bottom"/>
            <w:hideMark/>
          </w:tcPr>
          <w:p w14:paraId="042CD13D" w14:textId="77777777" w:rsidR="007A4321" w:rsidRDefault="007A4321" w:rsidP="00C9285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86</w:t>
            </w:r>
          </w:p>
        </w:tc>
      </w:tr>
    </w:tbl>
    <w:p w14:paraId="7A628C0B" w14:textId="77777777" w:rsidR="007A4321" w:rsidRPr="004D6DC7" w:rsidRDefault="007A4321" w:rsidP="007A4321">
      <w:pPr>
        <w:pStyle w:val="SOMContent"/>
        <w:widowControl w:val="0"/>
        <w:rPr>
          <w:rFonts w:ascii="Cambria" w:hAnsi="Cambria"/>
          <w:b/>
          <w:sz w:val="22"/>
          <w:szCs w:val="22"/>
        </w:rPr>
      </w:pPr>
    </w:p>
    <w:p w14:paraId="361E4583" w14:textId="77777777" w:rsidR="00D50E3A" w:rsidRDefault="00D50E3A"/>
    <w:sectPr w:rsidR="00D50E3A" w:rsidSect="00D3704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321"/>
    <w:rsid w:val="000A45A1"/>
    <w:rsid w:val="006D0056"/>
    <w:rsid w:val="007A4321"/>
    <w:rsid w:val="007D1302"/>
    <w:rsid w:val="00BB167E"/>
    <w:rsid w:val="00D37048"/>
    <w:rsid w:val="00D50E3A"/>
    <w:rsid w:val="00F235E9"/>
    <w:rsid w:val="00FE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8438F"/>
  <w15:chartTrackingRefBased/>
  <w15:docId w15:val="{A328BEF5-1FB8-C641-947E-D4658E2E7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321"/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7A4321"/>
    <w:pPr>
      <w:spacing w:before="1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encer (PSY - Staff)</dc:creator>
  <cp:keywords/>
  <dc:description/>
  <cp:lastModifiedBy>Milly McConnell</cp:lastModifiedBy>
  <cp:revision>2</cp:revision>
  <dcterms:created xsi:type="dcterms:W3CDTF">2023-03-16T16:27:00Z</dcterms:created>
  <dcterms:modified xsi:type="dcterms:W3CDTF">2023-03-16T16:27:00Z</dcterms:modified>
</cp:coreProperties>
</file>